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3E241" w14:textId="77777777" w:rsidR="007708F0" w:rsidRPr="009D29F8" w:rsidRDefault="007708F0" w:rsidP="007708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rtl/>
          <w:lang w:bidi="fa-IR"/>
        </w:rPr>
      </w:pPr>
      <w:r w:rsidRPr="009D29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950240" wp14:editId="7C843846">
            <wp:extent cx="5936615" cy="3981450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521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B8B8B" w14:textId="71605E17" w:rsidR="007708F0" w:rsidRPr="009D29F8" w:rsidRDefault="007708F0" w:rsidP="007708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Supplementary 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3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. </w:t>
      </w:r>
      <w:r w:rsidRPr="009D29F8">
        <w:rPr>
          <w:rFonts w:ascii="Times New Roman" w:hAnsi="Times New Roman" w:cs="Times New Roman"/>
          <w:sz w:val="24"/>
          <w:szCs w:val="24"/>
          <w:lang w:bidi="fa-IR"/>
        </w:rPr>
        <w:t xml:space="preserve">Frequency of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he </w:t>
      </w:r>
      <w:r w:rsidRPr="009D29F8">
        <w:rPr>
          <w:rFonts w:ascii="Times New Roman" w:hAnsi="Times New Roman" w:cs="Times New Roman"/>
          <w:sz w:val="24"/>
          <w:szCs w:val="24"/>
          <w:lang w:bidi="fa-IR"/>
        </w:rPr>
        <w:t>activity preference among students during school closure based on age (A) 6 to 9 years; (B) 10 to 12 years; (C) 13 to 15 years; (D) 16 and above years old</w:t>
      </w:r>
    </w:p>
    <w:p w14:paraId="03A18CEC" w14:textId="77777777" w:rsidR="00C32A54" w:rsidRDefault="00C32A54"/>
    <w:sectPr w:rsidR="00C32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F0"/>
    <w:rsid w:val="005D7516"/>
    <w:rsid w:val="007708F0"/>
    <w:rsid w:val="00C3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73308"/>
  <w15:chartTrackingRefBased/>
  <w15:docId w15:val="{12151609-B40D-4C5E-B86B-49FF2E232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</dc:creator>
  <cp:keywords/>
  <dc:description/>
  <cp:lastModifiedBy>Soroush</cp:lastModifiedBy>
  <cp:revision>1</cp:revision>
  <dcterms:created xsi:type="dcterms:W3CDTF">2020-10-31T16:04:00Z</dcterms:created>
  <dcterms:modified xsi:type="dcterms:W3CDTF">2020-10-31T16:04:00Z</dcterms:modified>
</cp:coreProperties>
</file>